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3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280"/>
        <w:gridCol w:w="1120"/>
        <w:gridCol w:w="888"/>
        <w:gridCol w:w="160"/>
        <w:gridCol w:w="1683"/>
        <w:gridCol w:w="1701"/>
      </w:tblGrid>
      <w:tr>
        <w:trPr>
          <w:trHeight w:val="270" w:hRule="atLeast"/>
        </w:trPr>
        <w:tc>
          <w:tcPr>
            <w:tcW w:w="8232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262626"/>
                <w:sz w:val="20"/>
                <w:szCs w:val="20"/>
                <w:lang w:val="en-GB"/>
              </w:rPr>
              <w:t>Table S15 Expected proportion of marker-carrying progeny for sex-linked marker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. 1= marker presence; 0= marker absenc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270" w:hRule="atLeast"/>
        </w:trPr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Parent genotype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hi-IN" w:bidi="hi-IN"/>
              </w:rPr>
              <w:t> </w:t>
            </w:r>
          </w:p>
        </w:tc>
        <w:tc>
          <w:tcPr>
            <w:tcW w:w="20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hi-IN" w:bidi="hi-IN"/>
              </w:rPr>
              <w:t>Parent phenotype</w:t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  <w:t> </w:t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Expected progeny with phenotype 1 (%)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♀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♂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♀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♂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♀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♂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hi-IN" w:bidi="hi-IN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 xml:space="preserve"> 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hi-IN" w:bidi="hi-IN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hi-IN" w:bidi="hi-IN"/>
              </w:rPr>
              <w:t>+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hi-IN" w:bidi="hi-IN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 xml:space="preserve"> 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hi-IN" w:bidi="hi-IN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 xml:space="preserve">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hi-IN" w:bidi="hi-IN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 xml:space="preserve"> 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hi-IN" w:bidi="hi-IN"/>
              </w:rPr>
              <w:t>+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s-ES" w:eastAsia="hi-IN" w:bidi="hi-I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hi-IN" w:bidi="hi-IN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 xml:space="preserve"> 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 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hi-IN" w:bidi="hi-IN"/>
              </w:rPr>
              <w:t>+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s-ES" w:eastAsia="hi-IN" w:bidi="hi-I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 X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X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</w:tr>
    </w:tbl>
    <w:p>
      <w:pPr>
        <w:pStyle w:val="Normal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5:00Z</dcterms:created>
  <dc:creator>jpmc</dc:creator>
  <dc:description/>
  <dc:language>en-US</dc:language>
  <cp:lastModifiedBy>jpmc</cp:lastModifiedBy>
  <dcterms:modified xsi:type="dcterms:W3CDTF">2013-02-13T12:22:00Z</dcterms:modified>
  <cp:revision>3</cp:revision>
  <dc:subject/>
  <dc:title>Table S4 Expected proportion of marker-carrying progeny for sex-linked markers</dc:title>
</cp:coreProperties>
</file>